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24 Table. Matching parameters for PNPA based on classical catalytic triad motif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139"/>
        <w:gridCol w:w="847"/>
        <w:gridCol w:w="960"/>
        <w:gridCol w:w="960"/>
        <w:gridCol w:w="960"/>
        <w:gridCol w:w="868"/>
        <w:gridCol w:w="1208"/>
      </w:tblGrid>
      <w:tr>
        <w:trPr/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eviation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-TS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-HIS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D2-ASP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3-ALA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H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4-T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5-T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: the atoms of the second residue are prefixed with ‘#’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4:00Z</dcterms:modified>
  <cp:revision>55</cp:revision>
  <dc:subject/>
  <dc:title/>
</cp:coreProperties>
</file>